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51A838" w14:textId="77777777" w:rsidR="00323F05" w:rsidRDefault="00323F05">
      <w:bookmarkStart w:id="0" w:name="_GoBack"/>
      <w:bookmarkEnd w:id="0"/>
    </w:p>
    <w:tbl>
      <w:tblPr>
        <w:tblW w:w="8919" w:type="dxa"/>
        <w:tblInd w:w="93" w:type="dxa"/>
        <w:tblLook w:val="04A0" w:firstRow="1" w:lastRow="0" w:firstColumn="1" w:lastColumn="0" w:noHBand="0" w:noVBand="1"/>
      </w:tblPr>
      <w:tblGrid>
        <w:gridCol w:w="1129"/>
        <w:gridCol w:w="1542"/>
        <w:gridCol w:w="1943"/>
        <w:gridCol w:w="974"/>
        <w:gridCol w:w="1558"/>
        <w:gridCol w:w="1773"/>
      </w:tblGrid>
      <w:tr w:rsidR="00F45E67" w:rsidRPr="00F45E67" w14:paraId="20327D86" w14:textId="77777777" w:rsidTr="00EB2692">
        <w:trPr>
          <w:trHeight w:val="29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F3BD8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Patient no.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79C98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EB269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D</w:t>
            </w:r>
            <w:r w:rsidRPr="00F45E6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ate of isolation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F45DE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</w:rPr>
              <w:t>Genus and species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8168A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EB269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S</w:t>
            </w:r>
            <w:r w:rsidRPr="00F45E6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train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56B27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EB269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P</w:t>
            </w:r>
            <w:r w:rsidRPr="00F45E6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lasmid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C616D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proofErr w:type="spellStart"/>
            <w:r w:rsidRPr="00EB269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G</w:t>
            </w:r>
            <w:r w:rsidRPr="00F45E6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enbank</w:t>
            </w:r>
            <w:proofErr w:type="spellEnd"/>
            <w:r w:rsidRPr="00F45E6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 xml:space="preserve"> access no.</w:t>
            </w:r>
          </w:p>
        </w:tc>
      </w:tr>
      <w:tr w:rsidR="00F45E67" w:rsidRPr="00F45E67" w14:paraId="7DC60EF3" w14:textId="77777777" w:rsidTr="00EB2692">
        <w:trPr>
          <w:trHeight w:val="290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0638DF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15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C0AFE2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Jun-11</w:t>
            </w:r>
          </w:p>
        </w:tc>
        <w:tc>
          <w:tcPr>
            <w:tcW w:w="19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284804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  <w:proofErr w:type="spellStart"/>
            <w:r w:rsidRPr="00F45E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  <w:t>Klebsiella</w:t>
            </w:r>
            <w:proofErr w:type="spellEnd"/>
            <w:r w:rsidRPr="00F45E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  <w:t xml:space="preserve"> </w:t>
            </w:r>
            <w:proofErr w:type="spellStart"/>
            <w:r w:rsidRPr="00F45E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  <w:t>pneumoniae</w:t>
            </w:r>
            <w:proofErr w:type="spellEnd"/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5FB644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 xml:space="preserve"> KPNIH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2F6F" w14:textId="77777777" w:rsidR="00F45E67" w:rsidRPr="00E25F90" w:rsidRDefault="00E25F90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25F90">
              <w:rPr>
                <w:rFonts w:ascii="Calibri" w:eastAsia="Times New Roman" w:hAnsi="Calibri" w:cs="Times New Roman"/>
                <w:color w:val="000000"/>
                <w:sz w:val="18"/>
              </w:rPr>
              <w:t>*</w:t>
            </w:r>
            <w:r w:rsidR="00F45E67" w:rsidRPr="00E25F90">
              <w:rPr>
                <w:rFonts w:ascii="Calibri" w:eastAsia="Times New Roman" w:hAnsi="Calibri" w:cs="Times New Roman"/>
                <w:color w:val="000000"/>
                <w:sz w:val="18"/>
              </w:rPr>
              <w:t>pAAC154-a5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8A244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8828</w:t>
            </w:r>
          </w:p>
        </w:tc>
      </w:tr>
      <w:tr w:rsidR="00F45E67" w:rsidRPr="00F45E67" w14:paraId="7F0DF38E" w14:textId="77777777" w:rsidTr="00EB2692">
        <w:trPr>
          <w:trHeight w:val="29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238710C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559B12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9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2AE6D9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E6B61F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B24E" w14:textId="77777777" w:rsidR="00F45E67" w:rsidRPr="00E25F90" w:rsidRDefault="00E25F90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25F90">
              <w:rPr>
                <w:rFonts w:ascii="Calibri" w:eastAsia="Times New Roman" w:hAnsi="Calibri" w:cs="Times New Roman"/>
                <w:color w:val="000000"/>
                <w:sz w:val="18"/>
              </w:rPr>
              <w:t>*</w:t>
            </w:r>
            <w:r w:rsidR="00F45E67" w:rsidRPr="00E25F90">
              <w:rPr>
                <w:rFonts w:ascii="Calibri" w:eastAsia="Times New Roman" w:hAnsi="Calibri" w:cs="Times New Roman"/>
                <w:color w:val="000000"/>
                <w:sz w:val="18"/>
              </w:rPr>
              <w:t>pKPN-49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646FC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8829</w:t>
            </w:r>
          </w:p>
        </w:tc>
      </w:tr>
      <w:tr w:rsidR="00F45E67" w:rsidRPr="00F45E67" w14:paraId="6AA1DBFA" w14:textId="77777777" w:rsidTr="00EB2692">
        <w:trPr>
          <w:trHeight w:val="29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5458FC3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A90B5F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9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262C0E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74E82F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C1769" w14:textId="77777777" w:rsidR="00F45E67" w:rsidRPr="00E25F90" w:rsidRDefault="00E25F90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25F90">
              <w:rPr>
                <w:rFonts w:ascii="Calibri" w:eastAsia="Times New Roman" w:hAnsi="Calibri" w:cs="Times New Roman"/>
                <w:color w:val="000000"/>
                <w:sz w:val="18"/>
              </w:rPr>
              <w:t>*</w:t>
            </w:r>
            <w:r w:rsidR="00F45E67" w:rsidRPr="00E25F90">
              <w:rPr>
                <w:rFonts w:ascii="Calibri" w:eastAsia="Times New Roman" w:hAnsi="Calibri" w:cs="Times New Roman"/>
                <w:color w:val="000000"/>
                <w:sz w:val="18"/>
              </w:rPr>
              <w:t>pKpQIL-6e6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AE3CB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8830</w:t>
            </w:r>
          </w:p>
        </w:tc>
      </w:tr>
      <w:tr w:rsidR="00F45E67" w:rsidRPr="00F45E67" w14:paraId="2E0EF67E" w14:textId="77777777" w:rsidTr="00EB2692">
        <w:trPr>
          <w:trHeight w:val="290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8101FA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5</w:t>
            </w:r>
          </w:p>
        </w:tc>
        <w:tc>
          <w:tcPr>
            <w:tcW w:w="15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35ACD7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Aug-11</w:t>
            </w:r>
          </w:p>
        </w:tc>
        <w:tc>
          <w:tcPr>
            <w:tcW w:w="19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345F7E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  <w:proofErr w:type="spellStart"/>
            <w:r w:rsidRPr="00F45E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  <w:t>Klebsiella</w:t>
            </w:r>
            <w:proofErr w:type="spellEnd"/>
            <w:r w:rsidRPr="00F45E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  <w:t xml:space="preserve"> </w:t>
            </w:r>
            <w:proofErr w:type="spellStart"/>
            <w:r w:rsidRPr="00F45E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  <w:t>pneumoniae</w:t>
            </w:r>
            <w:proofErr w:type="spellEnd"/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401EC6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KPNIH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35AC" w14:textId="77777777" w:rsidR="00F45E67" w:rsidRPr="00E25F90" w:rsidRDefault="00E25F90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25F90">
              <w:rPr>
                <w:rFonts w:ascii="Calibri" w:eastAsia="Times New Roman" w:hAnsi="Calibri" w:cs="Times New Roman"/>
                <w:color w:val="000000"/>
                <w:sz w:val="18"/>
              </w:rPr>
              <w:t>*</w:t>
            </w:r>
            <w:r w:rsidR="00F45E67" w:rsidRPr="00E25F90">
              <w:rPr>
                <w:rFonts w:ascii="Calibri" w:eastAsia="Times New Roman" w:hAnsi="Calibri" w:cs="Times New Roman"/>
                <w:color w:val="000000"/>
                <w:sz w:val="18"/>
              </w:rPr>
              <w:t>pAAC154-a5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CD39C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7728</w:t>
            </w:r>
          </w:p>
        </w:tc>
      </w:tr>
      <w:tr w:rsidR="00F45E67" w:rsidRPr="00F45E67" w14:paraId="0979FCC7" w14:textId="77777777" w:rsidTr="00EB2692">
        <w:trPr>
          <w:trHeight w:val="29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F130C21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C504FC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9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5D1DD2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4DFF2B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F475" w14:textId="77777777" w:rsidR="00F45E67" w:rsidRPr="00E25F90" w:rsidRDefault="00E25F90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25F90">
              <w:rPr>
                <w:rFonts w:ascii="Calibri" w:eastAsia="Times New Roman" w:hAnsi="Calibri" w:cs="Times New Roman"/>
                <w:color w:val="000000"/>
                <w:sz w:val="18"/>
              </w:rPr>
              <w:t>*</w:t>
            </w:r>
            <w:r w:rsidR="00F45E67" w:rsidRPr="00E25F90">
              <w:rPr>
                <w:rFonts w:ascii="Calibri" w:eastAsia="Times New Roman" w:hAnsi="Calibri" w:cs="Times New Roman"/>
                <w:color w:val="000000"/>
                <w:sz w:val="18"/>
              </w:rPr>
              <w:t>pKPN-49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8EC32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7729</w:t>
            </w:r>
          </w:p>
        </w:tc>
      </w:tr>
      <w:tr w:rsidR="00F45E67" w:rsidRPr="00F45E67" w14:paraId="7FEB2437" w14:textId="77777777" w:rsidTr="00EB2692">
        <w:trPr>
          <w:trHeight w:val="29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7E32421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EDC48E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9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9A48C2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E63E21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A3101" w14:textId="77777777" w:rsidR="00F45E67" w:rsidRPr="00E25F90" w:rsidRDefault="00E25F90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25F90">
              <w:rPr>
                <w:rFonts w:ascii="Calibri" w:eastAsia="Times New Roman" w:hAnsi="Calibri" w:cs="Times New Roman"/>
                <w:color w:val="000000"/>
                <w:sz w:val="18"/>
              </w:rPr>
              <w:t>*</w:t>
            </w:r>
            <w:r w:rsidR="00F45E67" w:rsidRPr="00E25F90">
              <w:rPr>
                <w:rFonts w:ascii="Calibri" w:eastAsia="Times New Roman" w:hAnsi="Calibri" w:cs="Times New Roman"/>
                <w:color w:val="000000"/>
                <w:sz w:val="18"/>
              </w:rPr>
              <w:t>pKpQIL-6e6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6FC54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7730</w:t>
            </w:r>
          </w:p>
        </w:tc>
      </w:tr>
      <w:tr w:rsidR="00F45E67" w:rsidRPr="00F45E67" w14:paraId="54D8E57C" w14:textId="77777777" w:rsidTr="00EB2692">
        <w:trPr>
          <w:trHeight w:val="290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D93C00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5</w:t>
            </w:r>
          </w:p>
        </w:tc>
        <w:tc>
          <w:tcPr>
            <w:tcW w:w="15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DFCD19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Sep-11</w:t>
            </w:r>
          </w:p>
        </w:tc>
        <w:tc>
          <w:tcPr>
            <w:tcW w:w="19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CC3715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  <w:proofErr w:type="spellStart"/>
            <w:r w:rsidRPr="00F45E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  <w:t>Enterobacter</w:t>
            </w:r>
            <w:proofErr w:type="spellEnd"/>
            <w:r w:rsidRPr="00F45E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  <w:t xml:space="preserve"> cloacae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6A1C57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ECNIH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E4E2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pENT-57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2A38B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8898</w:t>
            </w:r>
          </w:p>
        </w:tc>
      </w:tr>
      <w:tr w:rsidR="00F45E67" w:rsidRPr="00F45E67" w14:paraId="459FE162" w14:textId="77777777" w:rsidTr="00EB2692">
        <w:trPr>
          <w:trHeight w:val="29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FE8A5A8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27EF2E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9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0F86B0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AED2A6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F36E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pENT-8a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ECDF4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8899</w:t>
            </w:r>
          </w:p>
        </w:tc>
      </w:tr>
      <w:tr w:rsidR="00F45E67" w:rsidRPr="00F45E67" w14:paraId="257C59F3" w14:textId="77777777" w:rsidTr="00EB2692">
        <w:trPr>
          <w:trHeight w:val="29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1963AFB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616283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9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0CFF54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ABF4C9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A9080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pENT-d4a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641F0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8900</w:t>
            </w:r>
          </w:p>
        </w:tc>
      </w:tr>
      <w:tr w:rsidR="00F45E67" w:rsidRPr="00F45E67" w14:paraId="61305596" w14:textId="77777777" w:rsidTr="00EB2692">
        <w:trPr>
          <w:trHeight w:val="290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9376E0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Env</w:t>
            </w:r>
            <w:proofErr w:type="spellEnd"/>
          </w:p>
        </w:tc>
        <w:tc>
          <w:tcPr>
            <w:tcW w:w="15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4440AC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Nov-11</w:t>
            </w:r>
          </w:p>
        </w:tc>
        <w:tc>
          <w:tcPr>
            <w:tcW w:w="19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71E365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  <w:proofErr w:type="spellStart"/>
            <w:r w:rsidRPr="00F45E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  <w:t>Enterobacter</w:t>
            </w:r>
            <w:proofErr w:type="spellEnd"/>
            <w:r w:rsidRPr="00F45E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  <w:t xml:space="preserve"> cloacae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2D7C86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ECNIH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EA8F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pENT-22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94D89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  <w:lang w:val="fr-FR"/>
              </w:rPr>
              <w:t>CP009855</w:t>
            </w:r>
          </w:p>
        </w:tc>
      </w:tr>
      <w:tr w:rsidR="00F45E67" w:rsidRPr="00F45E67" w14:paraId="63C65E39" w14:textId="77777777" w:rsidTr="00EB2692">
        <w:trPr>
          <w:trHeight w:val="29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6504D03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A726B0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9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83E310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AAAE55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E4B3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pENT-78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85735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  <w:lang w:val="fr-FR"/>
              </w:rPr>
              <w:t>CP009856</w:t>
            </w:r>
          </w:p>
        </w:tc>
      </w:tr>
      <w:tr w:rsidR="00F45E67" w:rsidRPr="00F45E67" w14:paraId="5D4A0873" w14:textId="77777777" w:rsidTr="00EB2692">
        <w:trPr>
          <w:trHeight w:val="29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C19A5F8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00FF34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9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4B14C8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68FA8C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A80C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pENT-d0d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BB05F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  <w:lang w:val="fr-FR"/>
              </w:rPr>
              <w:t>CP009857</w:t>
            </w:r>
          </w:p>
        </w:tc>
      </w:tr>
      <w:tr w:rsidR="00F45E67" w:rsidRPr="00F45E67" w14:paraId="2C503A02" w14:textId="77777777" w:rsidTr="00EB2692">
        <w:trPr>
          <w:trHeight w:val="29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C32F8BE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7D907A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9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1C711C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2C2261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FA999" w14:textId="77777777" w:rsidR="00F45E67" w:rsidRPr="00E25F90" w:rsidRDefault="00E25F90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25F90">
              <w:rPr>
                <w:rFonts w:ascii="Calibri" w:eastAsia="Times New Roman" w:hAnsi="Calibri" w:cs="Times New Roman"/>
                <w:color w:val="000000"/>
                <w:sz w:val="18"/>
              </w:rPr>
              <w:t>*</w:t>
            </w:r>
            <w:r w:rsidR="00F45E67" w:rsidRPr="00E25F90">
              <w:rPr>
                <w:rFonts w:ascii="Calibri" w:eastAsia="Times New Roman" w:hAnsi="Calibri" w:cs="Times New Roman"/>
                <w:color w:val="000000"/>
                <w:sz w:val="18"/>
              </w:rPr>
              <w:t>pKPC-47e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A1B8F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9858</w:t>
            </w:r>
          </w:p>
        </w:tc>
      </w:tr>
      <w:tr w:rsidR="00F45E67" w:rsidRPr="00F45E67" w14:paraId="3FD9145D" w14:textId="77777777" w:rsidTr="00EB2692">
        <w:trPr>
          <w:trHeight w:val="290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CE1859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A</w:t>
            </w:r>
          </w:p>
        </w:tc>
        <w:tc>
          <w:tcPr>
            <w:tcW w:w="15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88DBF6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Jan-12</w:t>
            </w:r>
          </w:p>
        </w:tc>
        <w:tc>
          <w:tcPr>
            <w:tcW w:w="19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6B26BE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  <w:proofErr w:type="spellStart"/>
            <w:r w:rsidRPr="00F45E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  <w:t>Klebsiella</w:t>
            </w:r>
            <w:proofErr w:type="spellEnd"/>
            <w:r w:rsidRPr="00F45E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  <w:t xml:space="preserve"> </w:t>
            </w:r>
            <w:proofErr w:type="spellStart"/>
            <w:r w:rsidRPr="00F45E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  <w:t>pneumoniae</w:t>
            </w:r>
            <w:proofErr w:type="spellEnd"/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B9E73E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KPNIH2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1369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pKEC-dc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A847B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7732</w:t>
            </w:r>
          </w:p>
        </w:tc>
      </w:tr>
      <w:tr w:rsidR="00F45E67" w:rsidRPr="00F45E67" w14:paraId="309D6F9E" w14:textId="77777777" w:rsidTr="00EB2692">
        <w:trPr>
          <w:trHeight w:val="29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5EEF7AD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A04AB1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9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5E2D8A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05B451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4F36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pKPN-06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27E8A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7733</w:t>
            </w:r>
          </w:p>
        </w:tc>
      </w:tr>
      <w:tr w:rsidR="00F45E67" w:rsidRPr="00F45E67" w14:paraId="65E5B44E" w14:textId="77777777" w:rsidTr="00EB2692">
        <w:trPr>
          <w:trHeight w:val="29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2CFC110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2E534A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9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3DF481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D9E2A9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5985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pKPN-26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BFAEB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7734</w:t>
            </w:r>
          </w:p>
        </w:tc>
      </w:tr>
      <w:tr w:rsidR="00F45E67" w:rsidRPr="00F45E67" w14:paraId="622D4160" w14:textId="77777777" w:rsidTr="00EB2692">
        <w:trPr>
          <w:trHeight w:val="29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842F13F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2DE0B7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9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12BCBA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DEE2F2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1A4F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pKPN-a4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F0B9C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7735</w:t>
            </w:r>
          </w:p>
        </w:tc>
      </w:tr>
      <w:tr w:rsidR="00F45E67" w:rsidRPr="00F45E67" w14:paraId="45F380D9" w14:textId="77777777" w:rsidTr="00EB2692">
        <w:trPr>
          <w:trHeight w:val="29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D31FAAE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6ADA41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9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439899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420D22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EB7C7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pKPN-b0b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D32D2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7736</w:t>
            </w:r>
          </w:p>
        </w:tc>
      </w:tr>
      <w:tr w:rsidR="00F45E67" w:rsidRPr="00F45E67" w14:paraId="0C9324D0" w14:textId="77777777" w:rsidTr="00EB2692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2E784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Env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86EE5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Jan-12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32D06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  <w:proofErr w:type="spellStart"/>
            <w:r w:rsidRPr="00F45E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  <w:t>Citrobacter</w:t>
            </w:r>
            <w:proofErr w:type="spellEnd"/>
            <w:r w:rsidRPr="00F45E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  <w:t xml:space="preserve"> </w:t>
            </w:r>
            <w:proofErr w:type="spellStart"/>
            <w:r w:rsidRPr="00F45E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  <w:t>freundii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2ECE4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FNIH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692A8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pKEC-a3c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54133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7558</w:t>
            </w:r>
          </w:p>
        </w:tc>
      </w:tr>
      <w:tr w:rsidR="00F45E67" w:rsidRPr="00F45E67" w14:paraId="762A8A6D" w14:textId="77777777" w:rsidTr="00EB2692">
        <w:trPr>
          <w:trHeight w:val="290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F7E687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Env</w:t>
            </w:r>
            <w:proofErr w:type="spellEnd"/>
          </w:p>
        </w:tc>
        <w:tc>
          <w:tcPr>
            <w:tcW w:w="15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538DE7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Jan-12</w:t>
            </w:r>
          </w:p>
        </w:tc>
        <w:tc>
          <w:tcPr>
            <w:tcW w:w="19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77ADFD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  <w:proofErr w:type="spellStart"/>
            <w:r w:rsidRPr="00F45E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  <w:t>Enterobacter</w:t>
            </w:r>
            <w:proofErr w:type="spellEnd"/>
            <w:r w:rsidRPr="00F45E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  <w:t xml:space="preserve"> cloacae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5A78EF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ECNIH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413E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pKEC-39c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9A7E4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8824</w:t>
            </w:r>
          </w:p>
        </w:tc>
      </w:tr>
      <w:tr w:rsidR="00F45E67" w:rsidRPr="00F45E67" w14:paraId="7F1DE78E" w14:textId="77777777" w:rsidTr="00EB2692">
        <w:trPr>
          <w:trHeight w:val="29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90D6511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EB258C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9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0C6D09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BFD1CE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9603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pKPC-27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7EA8C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8825</w:t>
            </w:r>
          </w:p>
        </w:tc>
      </w:tr>
      <w:tr w:rsidR="00F45E67" w:rsidRPr="00F45E67" w14:paraId="425145C5" w14:textId="77777777" w:rsidTr="00EB2692">
        <w:trPr>
          <w:trHeight w:val="29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949259A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3457E4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9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1CA296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964FC0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E4ADE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pKPC-f91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29D9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8826</w:t>
            </w:r>
          </w:p>
        </w:tc>
      </w:tr>
      <w:tr w:rsidR="00F45E67" w:rsidRPr="00F45E67" w14:paraId="7633B85C" w14:textId="77777777" w:rsidTr="00EB2692">
        <w:trPr>
          <w:trHeight w:val="290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EE6B89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B</w:t>
            </w:r>
          </w:p>
        </w:tc>
        <w:tc>
          <w:tcPr>
            <w:tcW w:w="15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A03FDC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Jul-12</w:t>
            </w:r>
          </w:p>
        </w:tc>
        <w:tc>
          <w:tcPr>
            <w:tcW w:w="19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BEB3A3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  <w:proofErr w:type="spellStart"/>
            <w:r w:rsidRPr="00F45E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  <w:t>Klebsiella</w:t>
            </w:r>
            <w:proofErr w:type="spellEnd"/>
            <w:r w:rsidRPr="00F45E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  <w:t xml:space="preserve"> </w:t>
            </w:r>
            <w:proofErr w:type="spellStart"/>
            <w:r w:rsidRPr="00F45E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  <w:t>pneumoniae</w:t>
            </w:r>
            <w:proofErr w:type="spellEnd"/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FE5074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KPNIH2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3CA0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pKPC-48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F685E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8798</w:t>
            </w:r>
          </w:p>
        </w:tc>
      </w:tr>
      <w:tr w:rsidR="00F45E67" w:rsidRPr="00F45E67" w14:paraId="4529FBC2" w14:textId="77777777" w:rsidTr="00EB2692">
        <w:trPr>
          <w:trHeight w:val="29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93495F0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68DD0C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9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F4EC6E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1EEDFC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B4F5" w14:textId="77777777" w:rsidR="00F45E67" w:rsidRPr="00E25F90" w:rsidRDefault="00E25F90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25F90">
              <w:rPr>
                <w:rFonts w:ascii="Calibri" w:eastAsia="Times New Roman" w:hAnsi="Calibri" w:cs="Times New Roman"/>
                <w:color w:val="000000"/>
                <w:sz w:val="18"/>
              </w:rPr>
              <w:t>*</w:t>
            </w:r>
            <w:r w:rsidR="00F45E67" w:rsidRPr="00E25F90">
              <w:rPr>
                <w:rFonts w:ascii="Calibri" w:eastAsia="Times New Roman" w:hAnsi="Calibri" w:cs="Times New Roman"/>
                <w:color w:val="000000"/>
                <w:sz w:val="18"/>
              </w:rPr>
              <w:t>pKPN-81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2818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8799</w:t>
            </w:r>
          </w:p>
        </w:tc>
      </w:tr>
      <w:tr w:rsidR="00F45E67" w:rsidRPr="00F45E67" w14:paraId="60CF8246" w14:textId="77777777" w:rsidTr="00EB2692">
        <w:trPr>
          <w:trHeight w:val="29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6AC0F8D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DD7867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9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60DBB6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D9BC37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687C9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pKPN-e44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402E2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8800</w:t>
            </w:r>
          </w:p>
        </w:tc>
      </w:tr>
      <w:tr w:rsidR="00F45E67" w:rsidRPr="00F45E67" w14:paraId="4BF72669" w14:textId="77777777" w:rsidTr="00EB2692">
        <w:trPr>
          <w:trHeight w:val="290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C5A008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D</w:t>
            </w:r>
          </w:p>
        </w:tc>
        <w:tc>
          <w:tcPr>
            <w:tcW w:w="15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991C43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Oct-12</w:t>
            </w:r>
          </w:p>
        </w:tc>
        <w:tc>
          <w:tcPr>
            <w:tcW w:w="19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DE0982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  <w:proofErr w:type="spellStart"/>
            <w:r w:rsidRPr="00F45E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  <w:t>Enterobacter</w:t>
            </w:r>
            <w:proofErr w:type="spellEnd"/>
            <w:r w:rsidRPr="00F45E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  <w:t xml:space="preserve"> cloacae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1FB1E5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ECR09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66B9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pENT-08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99A74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8906</w:t>
            </w:r>
          </w:p>
        </w:tc>
      </w:tr>
      <w:tr w:rsidR="00F45E67" w:rsidRPr="00F45E67" w14:paraId="6FB82EC2" w14:textId="77777777" w:rsidTr="00EB2692">
        <w:trPr>
          <w:trHeight w:val="29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38974EA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572EFE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9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B29506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0BDD59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74D4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pENT-4bd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9A628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8907</w:t>
            </w:r>
          </w:p>
        </w:tc>
      </w:tr>
      <w:tr w:rsidR="00F45E67" w:rsidRPr="00F45E67" w14:paraId="260AD17A" w14:textId="77777777" w:rsidTr="00EB2692">
        <w:trPr>
          <w:trHeight w:val="29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7E6CDB4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6E245E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9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7609E8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66E85E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D24E1" w14:textId="77777777" w:rsidR="00F45E67" w:rsidRPr="00E25F90" w:rsidRDefault="00E25F90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25F90">
              <w:rPr>
                <w:rFonts w:ascii="Calibri" w:eastAsia="Times New Roman" w:hAnsi="Calibri" w:cs="Times New Roman"/>
                <w:color w:val="000000"/>
                <w:sz w:val="18"/>
              </w:rPr>
              <w:t>*</w:t>
            </w:r>
            <w:r w:rsidR="00F45E67" w:rsidRPr="00E25F90">
              <w:rPr>
                <w:rFonts w:ascii="Calibri" w:eastAsia="Times New Roman" w:hAnsi="Calibri" w:cs="Times New Roman"/>
                <w:color w:val="000000"/>
                <w:sz w:val="18"/>
              </w:rPr>
              <w:t>pKPC-47e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CB790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8908</w:t>
            </w:r>
          </w:p>
        </w:tc>
      </w:tr>
      <w:tr w:rsidR="00F45E67" w:rsidRPr="00F45E67" w14:paraId="01EEE2E9" w14:textId="77777777" w:rsidTr="00EB2692">
        <w:trPr>
          <w:trHeight w:val="290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12F7B6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</w:t>
            </w:r>
          </w:p>
        </w:tc>
        <w:tc>
          <w:tcPr>
            <w:tcW w:w="15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B5B20B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Oct-12</w:t>
            </w:r>
          </w:p>
        </w:tc>
        <w:tc>
          <w:tcPr>
            <w:tcW w:w="19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7C414B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  <w:proofErr w:type="spellStart"/>
            <w:r w:rsidRPr="00F45E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  <w:t>Klebsiella</w:t>
            </w:r>
            <w:proofErr w:type="spellEnd"/>
            <w:r w:rsidRPr="00F45E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  <w:t xml:space="preserve"> </w:t>
            </w:r>
            <w:proofErr w:type="spellStart"/>
            <w:r w:rsidRPr="00F45E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  <w:t>oxytoca</w:t>
            </w:r>
            <w:proofErr w:type="spellEnd"/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E17FEF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KONIH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DBAD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pKOX-13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94C40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8789</w:t>
            </w:r>
          </w:p>
        </w:tc>
      </w:tr>
      <w:tr w:rsidR="00F45E67" w:rsidRPr="00F45E67" w14:paraId="617F53F1" w14:textId="77777777" w:rsidTr="00EB2692">
        <w:trPr>
          <w:trHeight w:val="29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483A5D6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7DEE7F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9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3329E5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DB1308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CF67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pKOX-86d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296C7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8790</w:t>
            </w:r>
          </w:p>
        </w:tc>
      </w:tr>
      <w:tr w:rsidR="00F45E67" w:rsidRPr="00F45E67" w14:paraId="319ECB71" w14:textId="77777777" w:rsidTr="00EB2692">
        <w:trPr>
          <w:trHeight w:val="29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CC423EF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A36A6E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9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36D94D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3B228E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99BA6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pKPC-727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DEAA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8791</w:t>
            </w:r>
          </w:p>
        </w:tc>
      </w:tr>
      <w:tr w:rsidR="00F45E67" w:rsidRPr="00F45E67" w14:paraId="19120F17" w14:textId="77777777" w:rsidTr="00EB2692">
        <w:trPr>
          <w:trHeight w:val="290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EF83EB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E</w:t>
            </w:r>
          </w:p>
        </w:tc>
        <w:tc>
          <w:tcPr>
            <w:tcW w:w="15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A4AE5C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Oct-12</w:t>
            </w:r>
          </w:p>
        </w:tc>
        <w:tc>
          <w:tcPr>
            <w:tcW w:w="19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C1A6AE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  <w:proofErr w:type="spellStart"/>
            <w:r w:rsidRPr="00F45E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  <w:t>Klebsiella</w:t>
            </w:r>
            <w:proofErr w:type="spellEnd"/>
            <w:r w:rsidRPr="00F45E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  <w:t xml:space="preserve"> </w:t>
            </w:r>
            <w:proofErr w:type="spellStart"/>
            <w:r w:rsidRPr="00F45E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  <w:t>pneumoniae</w:t>
            </w:r>
            <w:proofErr w:type="spellEnd"/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24684E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KPR092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655B" w14:textId="77777777" w:rsidR="00F45E67" w:rsidRPr="00E25F90" w:rsidRDefault="00E25F90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25F90">
              <w:rPr>
                <w:rFonts w:ascii="Calibri" w:eastAsia="Times New Roman" w:hAnsi="Calibri" w:cs="Times New Roman"/>
                <w:color w:val="000000"/>
                <w:sz w:val="18"/>
              </w:rPr>
              <w:t>*</w:t>
            </w:r>
            <w:r w:rsidR="00F45E67" w:rsidRPr="00E25F90">
              <w:rPr>
                <w:rFonts w:ascii="Calibri" w:eastAsia="Times New Roman" w:hAnsi="Calibri" w:cs="Times New Roman"/>
                <w:color w:val="000000"/>
                <w:sz w:val="18"/>
              </w:rPr>
              <w:t>pKPN-29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738FD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8832</w:t>
            </w:r>
          </w:p>
        </w:tc>
      </w:tr>
      <w:tr w:rsidR="00F45E67" w:rsidRPr="00F45E67" w14:paraId="11A38C28" w14:textId="77777777" w:rsidTr="00EB2692">
        <w:trPr>
          <w:trHeight w:val="29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4D99C47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4D2F1B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9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14D416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190916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E7A91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pKpQIL-531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E3E4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8833</w:t>
            </w:r>
          </w:p>
        </w:tc>
      </w:tr>
      <w:tr w:rsidR="00F45E67" w:rsidRPr="00F45E67" w14:paraId="749072D1" w14:textId="77777777" w:rsidTr="00EB2692">
        <w:trPr>
          <w:trHeight w:val="290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44846A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Env</w:t>
            </w:r>
            <w:proofErr w:type="spellEnd"/>
          </w:p>
        </w:tc>
        <w:tc>
          <w:tcPr>
            <w:tcW w:w="15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98C4F4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Nov-12</w:t>
            </w:r>
          </w:p>
        </w:tc>
        <w:tc>
          <w:tcPr>
            <w:tcW w:w="19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C89471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  <w:proofErr w:type="spellStart"/>
            <w:r w:rsidRPr="00F45E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  <w:t>Enterobacter</w:t>
            </w:r>
            <w:proofErr w:type="spellEnd"/>
            <w:r w:rsidRPr="00F45E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  <w:t xml:space="preserve"> cloacae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F377AF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ECNIH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5D19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pENT-c8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770D5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9851</w:t>
            </w:r>
          </w:p>
        </w:tc>
      </w:tr>
      <w:tr w:rsidR="00F45E67" w:rsidRPr="00F45E67" w14:paraId="40CCFB46" w14:textId="77777777" w:rsidTr="00EB2692">
        <w:trPr>
          <w:trHeight w:val="29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491BB27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C5B17E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9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36FEF2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DF7163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DD40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pENT-e5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DA483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9852</w:t>
            </w:r>
          </w:p>
        </w:tc>
      </w:tr>
      <w:tr w:rsidR="00F45E67" w:rsidRPr="00F45E67" w14:paraId="680CAF1D" w14:textId="77777777" w:rsidTr="00EB2692">
        <w:trPr>
          <w:trHeight w:val="29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2D0836D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4E9BA7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9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B63235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B0DB3F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7B802" w14:textId="77777777" w:rsidR="00F45E67" w:rsidRPr="00376BC7" w:rsidRDefault="00E25F90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u w:val="singl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u w:val="single"/>
              </w:rPr>
              <w:t>*</w:t>
            </w:r>
            <w:r w:rsidR="00F45E67" w:rsidRPr="00376BC7">
              <w:rPr>
                <w:rFonts w:ascii="Calibri" w:eastAsia="Times New Roman" w:hAnsi="Calibri" w:cs="Times New Roman"/>
                <w:color w:val="000000"/>
                <w:sz w:val="18"/>
                <w:u w:val="single"/>
              </w:rPr>
              <w:t>pKPC-860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B0070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9853</w:t>
            </w:r>
          </w:p>
        </w:tc>
      </w:tr>
      <w:tr w:rsidR="00F45E67" w:rsidRPr="00F45E67" w14:paraId="68FF66B7" w14:textId="77777777" w:rsidTr="00EB2692">
        <w:trPr>
          <w:trHeight w:val="290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A6D110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Env</w:t>
            </w:r>
            <w:proofErr w:type="spellEnd"/>
          </w:p>
        </w:tc>
        <w:tc>
          <w:tcPr>
            <w:tcW w:w="15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AF3160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Mar-13</w:t>
            </w:r>
          </w:p>
        </w:tc>
        <w:tc>
          <w:tcPr>
            <w:tcW w:w="19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05EC32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  <w:proofErr w:type="spellStart"/>
            <w:r w:rsidRPr="00F45E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  <w:t>Pantoea</w:t>
            </w:r>
            <w:proofErr w:type="spellEnd"/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42F61B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PSNIH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4FA3" w14:textId="77777777" w:rsidR="00F45E67" w:rsidRPr="00E25F90" w:rsidRDefault="00E25F90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25F90">
              <w:rPr>
                <w:rFonts w:ascii="Calibri" w:eastAsia="Times New Roman" w:hAnsi="Calibri" w:cs="Times New Roman"/>
                <w:color w:val="000000"/>
                <w:sz w:val="18"/>
              </w:rPr>
              <w:t>*</w:t>
            </w:r>
            <w:r w:rsidR="00F45E67" w:rsidRPr="00E25F90">
              <w:rPr>
                <w:rFonts w:ascii="Calibri" w:eastAsia="Times New Roman" w:hAnsi="Calibri" w:cs="Times New Roman"/>
                <w:color w:val="000000"/>
                <w:sz w:val="18"/>
              </w:rPr>
              <w:t>pKPC-1c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3F449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9881</w:t>
            </w:r>
          </w:p>
        </w:tc>
      </w:tr>
      <w:tr w:rsidR="00F45E67" w:rsidRPr="00F45E67" w14:paraId="4BB3B8CC" w14:textId="77777777" w:rsidTr="00EB2692">
        <w:trPr>
          <w:trHeight w:val="29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9145E49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71EE44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9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CE4EB6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AE9C2C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07B9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pPSP-26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6FF7A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9882</w:t>
            </w:r>
          </w:p>
        </w:tc>
      </w:tr>
      <w:tr w:rsidR="00F45E67" w:rsidRPr="00F45E67" w14:paraId="4DEC8C75" w14:textId="77777777" w:rsidTr="00EB2692">
        <w:trPr>
          <w:trHeight w:val="29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8C53CE8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BE5F1B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9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536BF3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60F44A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7866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pPSP-a3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FBFC3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9883</w:t>
            </w:r>
          </w:p>
        </w:tc>
      </w:tr>
      <w:tr w:rsidR="00F45E67" w:rsidRPr="00F45E67" w14:paraId="0E43DF4E" w14:textId="77777777" w:rsidTr="00EB2692">
        <w:trPr>
          <w:trHeight w:val="29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6D53E92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CE2741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9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C4B5A4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7923EE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422A6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pPSP-ee2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21531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9884</w:t>
            </w:r>
          </w:p>
        </w:tc>
      </w:tr>
      <w:tr w:rsidR="009C2895" w:rsidRPr="00F45E67" w14:paraId="16DD18D0" w14:textId="77777777" w:rsidTr="008C305D">
        <w:trPr>
          <w:trHeight w:val="29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A7964" w14:textId="77777777" w:rsidR="009C2895" w:rsidRPr="00F45E67" w:rsidRDefault="009C2895" w:rsidP="008C30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lastRenderedPageBreak/>
              <w:t>Patient no.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FEB29" w14:textId="77777777" w:rsidR="009C2895" w:rsidRPr="00F45E67" w:rsidRDefault="009C2895" w:rsidP="008C30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EB269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D</w:t>
            </w:r>
            <w:r w:rsidRPr="00F45E6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ate of isolation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D6B13" w14:textId="77777777" w:rsidR="009C2895" w:rsidRPr="00F45E67" w:rsidRDefault="009C2895" w:rsidP="008C30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</w:rPr>
              <w:t>Genus and species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16FF2" w14:textId="77777777" w:rsidR="009C2895" w:rsidRPr="00F45E67" w:rsidRDefault="009C2895" w:rsidP="008C30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EB269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S</w:t>
            </w:r>
            <w:r w:rsidRPr="00F45E6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train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09205" w14:textId="77777777" w:rsidR="009C2895" w:rsidRPr="00F45E67" w:rsidRDefault="009C2895" w:rsidP="008C30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EB269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P</w:t>
            </w:r>
            <w:r w:rsidRPr="00F45E6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lasmid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EB471" w14:textId="77777777" w:rsidR="009C2895" w:rsidRPr="00F45E67" w:rsidRDefault="009C2895" w:rsidP="008C30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proofErr w:type="spellStart"/>
            <w:r w:rsidRPr="00EB269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G</w:t>
            </w:r>
            <w:r w:rsidRPr="00F45E6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enbank</w:t>
            </w:r>
            <w:proofErr w:type="spellEnd"/>
            <w:r w:rsidRPr="00F45E6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 xml:space="preserve"> access no.</w:t>
            </w:r>
          </w:p>
        </w:tc>
      </w:tr>
      <w:tr w:rsidR="00F45E67" w:rsidRPr="00F45E67" w14:paraId="5C8630B7" w14:textId="77777777" w:rsidTr="00EB2692">
        <w:trPr>
          <w:trHeight w:val="290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0D9B29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F</w:t>
            </w:r>
          </w:p>
        </w:tc>
        <w:tc>
          <w:tcPr>
            <w:tcW w:w="15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064532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Apr-13</w:t>
            </w:r>
          </w:p>
        </w:tc>
        <w:tc>
          <w:tcPr>
            <w:tcW w:w="19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9945B6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  <w:proofErr w:type="spellStart"/>
            <w:r w:rsidRPr="00F45E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  <w:t>Klebsiella</w:t>
            </w:r>
            <w:proofErr w:type="spellEnd"/>
            <w:r w:rsidRPr="00F45E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  <w:t xml:space="preserve"> </w:t>
            </w:r>
            <w:proofErr w:type="spellStart"/>
            <w:r w:rsidRPr="00F45E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  <w:t>pneumoniae</w:t>
            </w:r>
            <w:proofErr w:type="spellEnd"/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1439F3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KPNIH3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E929" w14:textId="77777777" w:rsidR="00F45E67" w:rsidRPr="00E25F90" w:rsidRDefault="00E25F90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25F90">
              <w:rPr>
                <w:rFonts w:ascii="Calibri" w:eastAsia="Times New Roman" w:hAnsi="Calibri" w:cs="Times New Roman"/>
                <w:color w:val="000000"/>
                <w:sz w:val="18"/>
              </w:rPr>
              <w:t>*</w:t>
            </w:r>
            <w:proofErr w:type="spellStart"/>
            <w:r w:rsidR="00F45E67" w:rsidRPr="00E25F90">
              <w:rPr>
                <w:rFonts w:ascii="Calibri" w:eastAsia="Times New Roman" w:hAnsi="Calibri" w:cs="Times New Roman"/>
                <w:color w:val="000000"/>
                <w:sz w:val="18"/>
              </w:rPr>
              <w:t>pKPC-def</w:t>
            </w:r>
            <w:proofErr w:type="spellEnd"/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0811E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9776</w:t>
            </w:r>
          </w:p>
        </w:tc>
      </w:tr>
      <w:tr w:rsidR="00F45E67" w:rsidRPr="00F45E67" w14:paraId="5D39F743" w14:textId="77777777" w:rsidTr="00EB2692">
        <w:trPr>
          <w:trHeight w:val="29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07CE00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769097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9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95F2B5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8CDB5A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DE1E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pKPN-a6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0F73E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9777</w:t>
            </w:r>
          </w:p>
        </w:tc>
      </w:tr>
      <w:tr w:rsidR="00F45E67" w:rsidRPr="00F45E67" w14:paraId="6DCF2DD0" w14:textId="77777777" w:rsidTr="00EB2692">
        <w:trPr>
          <w:trHeight w:val="29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3CFBB5B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5348C2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9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1B04E1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9713BE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D17FE" w14:textId="77777777" w:rsidR="00F45E67" w:rsidRPr="00E25F90" w:rsidRDefault="00E25F90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25F90">
              <w:rPr>
                <w:rFonts w:ascii="Calibri" w:eastAsia="Times New Roman" w:hAnsi="Calibri" w:cs="Times New Roman"/>
                <w:color w:val="000000"/>
                <w:sz w:val="18"/>
              </w:rPr>
              <w:t>*</w:t>
            </w:r>
            <w:r w:rsidR="00F45E67" w:rsidRPr="00E25F90">
              <w:rPr>
                <w:rFonts w:ascii="Calibri" w:eastAsia="Times New Roman" w:hAnsi="Calibri" w:cs="Times New Roman"/>
                <w:color w:val="000000"/>
                <w:sz w:val="18"/>
              </w:rPr>
              <w:t>pKPN-c8b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E5F69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9778</w:t>
            </w:r>
          </w:p>
        </w:tc>
      </w:tr>
      <w:tr w:rsidR="00F45E67" w:rsidRPr="00F45E67" w14:paraId="21A8C6B4" w14:textId="77777777" w:rsidTr="00EB2692">
        <w:trPr>
          <w:trHeight w:val="290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1D6944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Env</w:t>
            </w:r>
            <w:proofErr w:type="spellEnd"/>
          </w:p>
        </w:tc>
        <w:tc>
          <w:tcPr>
            <w:tcW w:w="15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5C3456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May-13</w:t>
            </w:r>
          </w:p>
        </w:tc>
        <w:tc>
          <w:tcPr>
            <w:tcW w:w="19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50B0E4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  <w:proofErr w:type="spellStart"/>
            <w:r w:rsidRPr="00F45E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  <w:t>Pantoea</w:t>
            </w:r>
            <w:proofErr w:type="spellEnd"/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9EF904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PSNIH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CE4B" w14:textId="77777777" w:rsidR="00F45E67" w:rsidRPr="00E25F90" w:rsidRDefault="00E25F90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25F90">
              <w:rPr>
                <w:rFonts w:ascii="Calibri" w:eastAsia="Times New Roman" w:hAnsi="Calibri" w:cs="Times New Roman"/>
                <w:color w:val="000000"/>
                <w:sz w:val="18"/>
              </w:rPr>
              <w:t>*</w:t>
            </w:r>
            <w:r w:rsidR="00F45E67" w:rsidRPr="00E25F90">
              <w:rPr>
                <w:rFonts w:ascii="Calibri" w:eastAsia="Times New Roman" w:hAnsi="Calibri" w:cs="Times New Roman"/>
                <w:color w:val="000000"/>
                <w:sz w:val="18"/>
              </w:rPr>
              <w:t>pKPC-56a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DE3CC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9867</w:t>
            </w:r>
          </w:p>
        </w:tc>
      </w:tr>
      <w:tr w:rsidR="00F45E67" w:rsidRPr="00F45E67" w14:paraId="15410034" w14:textId="77777777" w:rsidTr="00EB2692">
        <w:trPr>
          <w:trHeight w:val="29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2DBA6B4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9733E4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9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AE65E8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8831F9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FC3D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pPSP-10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6A7D1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9868</w:t>
            </w:r>
          </w:p>
        </w:tc>
      </w:tr>
      <w:tr w:rsidR="00F45E67" w:rsidRPr="00F45E67" w14:paraId="12A96092" w14:textId="77777777" w:rsidTr="00EB2692">
        <w:trPr>
          <w:trHeight w:val="29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9B1875B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A29E4E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9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9FCDB5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A37B82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1381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pPSP-75c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6F749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9869</w:t>
            </w:r>
          </w:p>
        </w:tc>
      </w:tr>
      <w:tr w:rsidR="00F45E67" w:rsidRPr="00F45E67" w14:paraId="283B28EA" w14:textId="77777777" w:rsidTr="00EB2692">
        <w:trPr>
          <w:trHeight w:val="29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6EA8B99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FA15CA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9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22E2D8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6520B4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87FC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pPSP-b9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AC49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9870</w:t>
            </w:r>
          </w:p>
        </w:tc>
      </w:tr>
      <w:tr w:rsidR="00F45E67" w:rsidRPr="00F45E67" w14:paraId="5AB6673B" w14:textId="77777777" w:rsidTr="00EB2692">
        <w:trPr>
          <w:trHeight w:val="29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09D5BEC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DC2814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9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FA5BB6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9D2F4B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C2E18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pPSP-cd6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128C8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9871</w:t>
            </w:r>
          </w:p>
        </w:tc>
      </w:tr>
      <w:tr w:rsidR="00F45E67" w:rsidRPr="00F45E67" w14:paraId="7FBB9FBF" w14:textId="77777777" w:rsidTr="00EB2692">
        <w:trPr>
          <w:trHeight w:val="290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A335D3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G</w:t>
            </w:r>
          </w:p>
        </w:tc>
        <w:tc>
          <w:tcPr>
            <w:tcW w:w="15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54AF00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Aug-13</w:t>
            </w:r>
          </w:p>
        </w:tc>
        <w:tc>
          <w:tcPr>
            <w:tcW w:w="19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CA7A8D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  <w:proofErr w:type="spellStart"/>
            <w:r w:rsidRPr="00F45E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  <w:t>Klebsiella</w:t>
            </w:r>
            <w:proofErr w:type="spellEnd"/>
            <w:r w:rsidRPr="00F45E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  <w:t xml:space="preserve"> </w:t>
            </w:r>
            <w:proofErr w:type="spellStart"/>
            <w:r w:rsidRPr="00F45E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  <w:t>pneumoniae</w:t>
            </w:r>
            <w:proofErr w:type="spellEnd"/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CC4E1C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KPNIH3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6EAD" w14:textId="77777777" w:rsidR="00F45E67" w:rsidRPr="00E25F90" w:rsidRDefault="00E25F90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25F90">
              <w:rPr>
                <w:rFonts w:ascii="Calibri" w:eastAsia="Times New Roman" w:hAnsi="Calibri" w:cs="Times New Roman"/>
                <w:color w:val="000000"/>
                <w:sz w:val="18"/>
              </w:rPr>
              <w:t>*</w:t>
            </w:r>
            <w:r w:rsidR="00F45E67" w:rsidRPr="00E25F90">
              <w:rPr>
                <w:rFonts w:ascii="Calibri" w:eastAsia="Times New Roman" w:hAnsi="Calibri" w:cs="Times New Roman"/>
                <w:color w:val="000000"/>
                <w:sz w:val="18"/>
              </w:rPr>
              <w:t>pEA1509_B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BA8E8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9772</w:t>
            </w:r>
          </w:p>
        </w:tc>
      </w:tr>
      <w:tr w:rsidR="00F45E67" w:rsidRPr="00F45E67" w14:paraId="1F4A3765" w14:textId="77777777" w:rsidTr="00EB2692">
        <w:trPr>
          <w:trHeight w:val="29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BEC6FED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8EB596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9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D8F0D8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9C4E88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9CDC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pKPC-63d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77B83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9773</w:t>
            </w:r>
          </w:p>
        </w:tc>
      </w:tr>
      <w:tr w:rsidR="00F45E67" w:rsidRPr="00F45E67" w14:paraId="6D437511" w14:textId="77777777" w:rsidTr="00EB2692">
        <w:trPr>
          <w:trHeight w:val="29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D3BD942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0AA253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9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0232FA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6A7F27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CEF4E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pNJST258N3-62b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57201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9774</w:t>
            </w:r>
          </w:p>
        </w:tc>
      </w:tr>
      <w:tr w:rsidR="00F45E67" w:rsidRPr="00F45E67" w14:paraId="46CB8E52" w14:textId="77777777" w:rsidTr="00EB2692">
        <w:trPr>
          <w:trHeight w:val="290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EEEBCF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H</w:t>
            </w:r>
          </w:p>
        </w:tc>
        <w:tc>
          <w:tcPr>
            <w:tcW w:w="15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D94DED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Sep-13</w:t>
            </w:r>
          </w:p>
        </w:tc>
        <w:tc>
          <w:tcPr>
            <w:tcW w:w="19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8F3BE2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  <w:t>Escherichia coli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F9558B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ECONIH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ACDB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pECO-82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B34F5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9860</w:t>
            </w:r>
          </w:p>
        </w:tc>
      </w:tr>
      <w:tr w:rsidR="00F45E67" w:rsidRPr="00F45E67" w14:paraId="24E22557" w14:textId="77777777" w:rsidTr="00EB2692">
        <w:trPr>
          <w:trHeight w:val="29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A1FA840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864529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9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1832A6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5BF4C7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5467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pECO-b7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4D2A6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9861</w:t>
            </w:r>
          </w:p>
        </w:tc>
      </w:tr>
      <w:tr w:rsidR="00F45E67" w:rsidRPr="00F45E67" w14:paraId="5FEF004E" w14:textId="77777777" w:rsidTr="00EB2692">
        <w:trPr>
          <w:trHeight w:val="29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2BF37D3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CD5C7D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9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620225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F9445F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0BEF5" w14:textId="77777777" w:rsidR="00F45E67" w:rsidRPr="00E25F90" w:rsidRDefault="00E25F90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25F90">
              <w:rPr>
                <w:rFonts w:ascii="Calibri" w:eastAsia="Times New Roman" w:hAnsi="Calibri" w:cs="Times New Roman"/>
                <w:color w:val="000000"/>
                <w:sz w:val="18"/>
              </w:rPr>
              <w:t>*</w:t>
            </w:r>
            <w:r w:rsidR="00F45E67" w:rsidRPr="00E25F90">
              <w:rPr>
                <w:rFonts w:ascii="Calibri" w:eastAsia="Times New Roman" w:hAnsi="Calibri" w:cs="Times New Roman"/>
                <w:color w:val="000000"/>
                <w:sz w:val="18"/>
              </w:rPr>
              <w:t>pKPC-629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AC407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9862</w:t>
            </w:r>
          </w:p>
        </w:tc>
      </w:tr>
      <w:tr w:rsidR="00F45E67" w:rsidRPr="00F45E67" w14:paraId="62035B92" w14:textId="77777777" w:rsidTr="00EB2692">
        <w:trPr>
          <w:trHeight w:val="290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EBA047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I</w:t>
            </w:r>
          </w:p>
        </w:tc>
        <w:tc>
          <w:tcPr>
            <w:tcW w:w="15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70ABDE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Nov-13</w:t>
            </w:r>
          </w:p>
        </w:tc>
        <w:tc>
          <w:tcPr>
            <w:tcW w:w="19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7E4906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  <w:proofErr w:type="spellStart"/>
            <w:r w:rsidRPr="00F45E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  <w:t>Klebsiella</w:t>
            </w:r>
            <w:proofErr w:type="spellEnd"/>
            <w:r w:rsidRPr="00F45E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  <w:t xml:space="preserve"> </w:t>
            </w:r>
            <w:proofErr w:type="spellStart"/>
            <w:r w:rsidRPr="00F45E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  <w:t>pneumoniae</w:t>
            </w:r>
            <w:proofErr w:type="spellEnd"/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C4622A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KPNIH3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D02F" w14:textId="77777777" w:rsidR="00F45E67" w:rsidRPr="00E25F90" w:rsidRDefault="00E25F90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25F90">
              <w:rPr>
                <w:rFonts w:ascii="Calibri" w:eastAsia="Times New Roman" w:hAnsi="Calibri" w:cs="Times New Roman"/>
                <w:color w:val="000000"/>
                <w:sz w:val="18"/>
              </w:rPr>
              <w:t>*</w:t>
            </w:r>
            <w:r w:rsidR="00F45E67" w:rsidRPr="00E25F90">
              <w:rPr>
                <w:rFonts w:ascii="Calibri" w:eastAsia="Times New Roman" w:hAnsi="Calibri" w:cs="Times New Roman"/>
                <w:color w:val="000000"/>
                <w:sz w:val="18"/>
              </w:rPr>
              <w:t>pKPN-29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D5644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9873</w:t>
            </w:r>
          </w:p>
        </w:tc>
      </w:tr>
      <w:tr w:rsidR="00F45E67" w:rsidRPr="00F45E67" w14:paraId="703E38C1" w14:textId="77777777" w:rsidTr="00EB2692">
        <w:trPr>
          <w:trHeight w:val="29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5DCED52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89313C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9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32D1D1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A8250D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53AA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pKPN-b9c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088D5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9874</w:t>
            </w:r>
          </w:p>
        </w:tc>
      </w:tr>
      <w:tr w:rsidR="00F45E67" w:rsidRPr="00F45E67" w14:paraId="68B29B0C" w14:textId="77777777" w:rsidTr="00EB2692">
        <w:trPr>
          <w:trHeight w:val="29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E143B1A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2C1902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9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C81CEB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0A503E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53183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pKpQIL-531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96A5F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9875</w:t>
            </w:r>
          </w:p>
        </w:tc>
      </w:tr>
      <w:tr w:rsidR="00F45E67" w:rsidRPr="00F45E67" w14:paraId="32CEC406" w14:textId="77777777" w:rsidTr="00EB2692">
        <w:trPr>
          <w:trHeight w:val="290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F301B7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J</w:t>
            </w:r>
          </w:p>
        </w:tc>
        <w:tc>
          <w:tcPr>
            <w:tcW w:w="15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95819A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Nov-13</w:t>
            </w:r>
          </w:p>
        </w:tc>
        <w:tc>
          <w:tcPr>
            <w:tcW w:w="19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99CCA9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  <w:proofErr w:type="spellStart"/>
            <w:r w:rsidRPr="00F45E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  <w:t>Klebsiella</w:t>
            </w:r>
            <w:proofErr w:type="spellEnd"/>
            <w:r w:rsidRPr="00F45E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  <w:t xml:space="preserve"> </w:t>
            </w:r>
            <w:proofErr w:type="spellStart"/>
            <w:r w:rsidRPr="00F45E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  <w:t>pneumoniae</w:t>
            </w:r>
            <w:proofErr w:type="spellEnd"/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4D2F76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KPNIH2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80F6" w14:textId="77777777" w:rsidR="00F45E67" w:rsidRPr="00E25F90" w:rsidRDefault="00E25F90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25F90">
              <w:rPr>
                <w:rFonts w:ascii="Calibri" w:eastAsia="Times New Roman" w:hAnsi="Calibri" w:cs="Times New Roman"/>
                <w:color w:val="000000"/>
                <w:sz w:val="18"/>
              </w:rPr>
              <w:t>*</w:t>
            </w:r>
            <w:r w:rsidR="00F45E67" w:rsidRPr="00E25F90">
              <w:rPr>
                <w:rFonts w:ascii="Calibri" w:eastAsia="Times New Roman" w:hAnsi="Calibri" w:cs="Times New Roman"/>
                <w:color w:val="000000"/>
                <w:sz w:val="18"/>
              </w:rPr>
              <w:t>pKPC-e4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A0E99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9864</w:t>
            </w:r>
          </w:p>
        </w:tc>
      </w:tr>
      <w:tr w:rsidR="00F45E67" w:rsidRPr="00F45E67" w14:paraId="777AAE55" w14:textId="77777777" w:rsidTr="00EB2692">
        <w:trPr>
          <w:trHeight w:val="29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142D5BF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0EE9BD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9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29B9F9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D055C9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7A8B4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pKPN-80a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FF36E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9865</w:t>
            </w:r>
          </w:p>
        </w:tc>
      </w:tr>
      <w:tr w:rsidR="00F45E67" w:rsidRPr="00F45E67" w14:paraId="5BCEFDA2" w14:textId="77777777" w:rsidTr="00EB2692">
        <w:trPr>
          <w:trHeight w:val="290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7ED7E2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K</w:t>
            </w:r>
          </w:p>
        </w:tc>
        <w:tc>
          <w:tcPr>
            <w:tcW w:w="15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2CCD3E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Dec-13</w:t>
            </w:r>
          </w:p>
        </w:tc>
        <w:tc>
          <w:tcPr>
            <w:tcW w:w="19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CAC30D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  <w:proofErr w:type="spellStart"/>
            <w:r w:rsidRPr="00F45E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  <w:t>Klebsiella</w:t>
            </w:r>
            <w:proofErr w:type="spellEnd"/>
            <w:r w:rsidRPr="00F45E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  <w:t xml:space="preserve"> </w:t>
            </w:r>
            <w:proofErr w:type="spellStart"/>
            <w:r w:rsidRPr="00F45E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  <w:t>pneumoniae</w:t>
            </w:r>
            <w:proofErr w:type="spellEnd"/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A9A98E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KPNIH3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92A3" w14:textId="77777777" w:rsidR="00F45E67" w:rsidRPr="00E25F90" w:rsidRDefault="00E25F90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25F90">
              <w:rPr>
                <w:rFonts w:ascii="Calibri" w:eastAsia="Times New Roman" w:hAnsi="Calibri" w:cs="Times New Roman"/>
                <w:color w:val="000000"/>
                <w:sz w:val="18"/>
              </w:rPr>
              <w:t>*</w:t>
            </w:r>
            <w:r w:rsidR="00F45E67" w:rsidRPr="00E25F90">
              <w:rPr>
                <w:rFonts w:ascii="Calibri" w:eastAsia="Times New Roman" w:hAnsi="Calibri" w:cs="Times New Roman"/>
                <w:color w:val="000000"/>
                <w:sz w:val="18"/>
              </w:rPr>
              <w:t>pAAC154-a9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86031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9877</w:t>
            </w:r>
          </w:p>
        </w:tc>
      </w:tr>
      <w:tr w:rsidR="00F45E67" w:rsidRPr="00F45E67" w14:paraId="1504E165" w14:textId="77777777" w:rsidTr="00EB2692">
        <w:trPr>
          <w:trHeight w:val="29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EE514C8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5B09D6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9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950DAA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3A1211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F1D1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pKPN-85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09805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9878</w:t>
            </w:r>
          </w:p>
        </w:tc>
      </w:tr>
      <w:tr w:rsidR="00F45E67" w:rsidRPr="00F45E67" w14:paraId="6587C947" w14:textId="77777777" w:rsidTr="00EB2692">
        <w:trPr>
          <w:trHeight w:val="29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747908B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810ED3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9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225E89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919C36" w14:textId="77777777" w:rsidR="00F45E67" w:rsidRPr="00F45E67" w:rsidRDefault="00F45E67" w:rsidP="00F45E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2B9C7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pKPN-c22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DF25D" w14:textId="77777777" w:rsidR="00F45E67" w:rsidRPr="00F45E67" w:rsidRDefault="00F45E67" w:rsidP="00F45E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45E67">
              <w:rPr>
                <w:rFonts w:ascii="Calibri" w:eastAsia="Times New Roman" w:hAnsi="Calibri" w:cs="Times New Roman"/>
                <w:color w:val="000000"/>
                <w:sz w:val="18"/>
              </w:rPr>
              <w:t>CP009879</w:t>
            </w:r>
          </w:p>
        </w:tc>
      </w:tr>
    </w:tbl>
    <w:p w14:paraId="25418D6C" w14:textId="77777777" w:rsidR="00F45E67" w:rsidRDefault="00F45E67"/>
    <w:p w14:paraId="5EDB3FE6" w14:textId="18D034C2" w:rsidR="006E4578" w:rsidRPr="009E794E" w:rsidRDefault="008A0C07">
      <w:r>
        <w:t>Table S2. Complete list of plasmids from 20 KPC</w:t>
      </w:r>
      <w:r w:rsidRPr="0079647E">
        <w:rPr>
          <w:vertAlign w:val="superscript"/>
        </w:rPr>
        <w:t>+</w:t>
      </w:r>
      <w:r>
        <w:t xml:space="preserve"> </w:t>
      </w:r>
      <w:proofErr w:type="spellStart"/>
      <w:r>
        <w:t>Enterobacteriaceae</w:t>
      </w:r>
      <w:proofErr w:type="spellEnd"/>
      <w:r>
        <w:t xml:space="preserve"> strains isolated in the NIH </w:t>
      </w:r>
      <w:proofErr w:type="gramStart"/>
      <w:r>
        <w:t>Clinical  Center</w:t>
      </w:r>
      <w:proofErr w:type="gramEnd"/>
      <w:r>
        <w:t xml:space="preserve"> from 2011 to 20</w:t>
      </w:r>
      <w:r w:rsidRPr="009E794E">
        <w:t xml:space="preserve">13. </w:t>
      </w:r>
      <w:r w:rsidR="000014DF" w:rsidRPr="009E794E">
        <w:t>Th</w:t>
      </w:r>
      <w:r w:rsidRPr="009E794E">
        <w:t>ose</w:t>
      </w:r>
      <w:r w:rsidR="000014DF" w:rsidRPr="009E794E">
        <w:t xml:space="preserve"> analyzed in this study are labeled </w:t>
      </w:r>
      <w:r w:rsidR="001A1388" w:rsidRPr="009E794E">
        <w:t>“</w:t>
      </w:r>
      <w:r w:rsidR="000014DF" w:rsidRPr="009E794E">
        <w:t>*</w:t>
      </w:r>
      <w:r w:rsidR="001A1388" w:rsidRPr="009E794E">
        <w:t>”</w:t>
      </w:r>
      <w:r w:rsidR="000014DF" w:rsidRPr="009E794E">
        <w:t>.</w:t>
      </w:r>
    </w:p>
    <w:sectPr w:rsidR="006E4578" w:rsidRPr="009E79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usu">
    <w15:presenceInfo w15:providerId="None" w15:userId="Sus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5E67"/>
    <w:rsid w:val="000014DF"/>
    <w:rsid w:val="001A1388"/>
    <w:rsid w:val="001D354D"/>
    <w:rsid w:val="00247C01"/>
    <w:rsid w:val="002D6383"/>
    <w:rsid w:val="0030075B"/>
    <w:rsid w:val="00323F05"/>
    <w:rsid w:val="00334ABD"/>
    <w:rsid w:val="0036672C"/>
    <w:rsid w:val="00376BC7"/>
    <w:rsid w:val="00390544"/>
    <w:rsid w:val="0043587B"/>
    <w:rsid w:val="005B2346"/>
    <w:rsid w:val="00614C6B"/>
    <w:rsid w:val="006E4578"/>
    <w:rsid w:val="00743208"/>
    <w:rsid w:val="0085098C"/>
    <w:rsid w:val="008A0C07"/>
    <w:rsid w:val="009C2895"/>
    <w:rsid w:val="009E794E"/>
    <w:rsid w:val="00A96480"/>
    <w:rsid w:val="00AD5341"/>
    <w:rsid w:val="00C41FFA"/>
    <w:rsid w:val="00E25F90"/>
    <w:rsid w:val="00E31F86"/>
    <w:rsid w:val="00EB2692"/>
    <w:rsid w:val="00F44833"/>
    <w:rsid w:val="00F45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927F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8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0C0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C07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667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672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672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672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672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8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0C0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C07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667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672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672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672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672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17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6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8B16A7-E8D0-46E2-997A-87AA58723B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8645B67.dotm</Template>
  <TotalTime>0</TotalTime>
  <Pages>2</Pages>
  <Words>369</Words>
  <Characters>210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2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, Susu (NIH/NIDDK) [F]</dc:creator>
  <cp:lastModifiedBy>Rob Arthur</cp:lastModifiedBy>
  <cp:revision>2</cp:revision>
  <dcterms:created xsi:type="dcterms:W3CDTF">2016-11-04T19:09:00Z</dcterms:created>
  <dcterms:modified xsi:type="dcterms:W3CDTF">2016-11-04T19:09:00Z</dcterms:modified>
</cp:coreProperties>
</file>